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D6289" w14:textId="77777777" w:rsidR="0061023C" w:rsidRPr="00A01A21" w:rsidRDefault="0061023C" w:rsidP="0061023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1A2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  <w:lang w:val="en-US"/>
        </w:rPr>
        <w:t>Effect of antiplatelet and anticoagulant medication use on injury severity and mortality in patients with traumatic brain injury treated in the intensive care unit</w:t>
      </w:r>
    </w:p>
    <w:p w14:paraId="34328FA0" w14:textId="77777777" w:rsidR="006B562F" w:rsidRPr="009A59B8" w:rsidRDefault="006B562F" w:rsidP="006B562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Juho Vehviläinen*, MD, MSc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yri J. Virta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rkus B. Skrifvars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tti Reinikainen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tepani Bendel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Tero Ala-Kokk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anna Hoppu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Ruut Laiti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ari Siironen, MD, PhD,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 Rahul Raj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12BCB6B5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6CB9FF77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Perioperative and Intensive Care, Division of Intensive Care, Helsinki University Hospital, Finland</w:t>
      </w:r>
    </w:p>
    <w:p w14:paraId="368A5D89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Emergency Care and Services, University of Helsinki and Helsinki University Hospital, Helsinki, Finland.</w:t>
      </w:r>
    </w:p>
    <w:p w14:paraId="75331A6C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Kuopio University Hospital &amp; University of Eastern Finland, Kuopio, Finland</w:t>
      </w:r>
    </w:p>
    <w:p w14:paraId="44899047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Oulu University Hospital &amp; University of Oulu, Oulu, Finland</w:t>
      </w:r>
    </w:p>
    <w:p w14:paraId="6C70D51F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 and Emergency Medicine Services, Tampere University Hospital &amp; University of Tampere, Tampere, Finland</w:t>
      </w:r>
    </w:p>
    <w:p w14:paraId="3FAD0497" w14:textId="77777777" w:rsidR="006B562F" w:rsidRPr="009A59B8" w:rsidRDefault="006B562F" w:rsidP="006B56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Turku University Hospital &amp; University of Turku, Turku, Finland</w:t>
      </w:r>
    </w:p>
    <w:p w14:paraId="6B95F848" w14:textId="77777777" w:rsidR="006B562F" w:rsidRPr="009A59B8" w:rsidRDefault="006B562F" w:rsidP="006B56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*: </w:t>
      </w:r>
      <w:r w:rsidRPr="009A59B8"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7362E3C8" w14:textId="77777777" w:rsidR="006B562F" w:rsidRPr="009A59B8" w:rsidRDefault="006B562F" w:rsidP="006B562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E-mail: juho.vehvilainen@helsinki.fi</w:t>
      </w:r>
    </w:p>
    <w:p w14:paraId="3FB0CBEA" w14:textId="77777777" w:rsidR="006B562F" w:rsidRPr="0061023C" w:rsidRDefault="006B562F">
      <w:pPr>
        <w:rPr>
          <w:lang w:val="en-US"/>
        </w:rPr>
      </w:pPr>
      <w:r w:rsidRPr="0061023C">
        <w:rPr>
          <w:lang w:val="en-US"/>
        </w:rPr>
        <w:br w:type="page"/>
      </w:r>
    </w:p>
    <w:tbl>
      <w:tblPr>
        <w:tblStyle w:val="TableGrid"/>
        <w:tblW w:w="6946" w:type="dxa"/>
        <w:tblLook w:val="04A0" w:firstRow="1" w:lastRow="0" w:firstColumn="1" w:lastColumn="0" w:noHBand="0" w:noVBand="1"/>
      </w:tblPr>
      <w:tblGrid>
        <w:gridCol w:w="3544"/>
        <w:gridCol w:w="3402"/>
      </w:tblGrid>
      <w:tr w:rsidR="006B562F" w:rsidRPr="0061023C" w14:paraId="24912A27" w14:textId="77777777" w:rsidTr="00CA6D0B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4DDE2" w14:textId="68773172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2: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platelets and anticoagulants used by the study population pre-TBI</w:t>
            </w:r>
          </w:p>
        </w:tc>
      </w:tr>
      <w:tr w:rsidR="006B562F" w:rsidRPr="0061023C" w14:paraId="6C9C41B8" w14:textId="77777777" w:rsidTr="00CA6D0B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AE82A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rug 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eneric name and ATC code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7996D4" w14:textId="0B716C69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 using the dru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of antiplatele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coagulants, % of all patients in the stud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31)</w:t>
            </w: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B562F" w:rsidRPr="009A59B8" w14:paraId="3D395167" w14:textId="77777777" w:rsidTr="00CA6D0B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920FAD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platelets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045FA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27%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7B332FE6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F49E21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rogrel</w:t>
            </w:r>
            <w:proofErr w:type="spellEnd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01AC04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33D4A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48464A12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C179AC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pyridamole (B01AC07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5A3B6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24257383" w14:textId="77777777" w:rsidTr="00CA6D0B">
        <w:trPr>
          <w:trHeight w:val="4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945CEB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asugrel (B01AC22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D8F0C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3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18B07B9C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CD2C40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cetylsalicylic acid (B01AC30)  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76DEA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25B1E089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82BBBB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ticoagulants 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8C748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73%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1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0902A773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FFB745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arfarin (B01AA03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6A130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A659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6E7F1B3A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DEA7BD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lteparin</w:t>
            </w:r>
            <w:proofErr w:type="spellEnd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01AB04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5EA03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46CD8A57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446B5F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noxaparin (B01AB05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7D32E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521B32E9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410465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abigatran </w:t>
            </w:r>
            <w:proofErr w:type="spellStart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exilate</w:t>
            </w:r>
            <w:proofErr w:type="spellEnd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01AE07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279E6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7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27720EEE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7D03FC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arozaban</w:t>
            </w:r>
            <w:proofErr w:type="spellEnd"/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01AF01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ED79A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9A59B8" w14:paraId="58A78A0B" w14:textId="77777777" w:rsidTr="00CA6D0B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B38E29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ondaparinux (B01AX05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A298" w14:textId="77777777" w:rsidR="006B562F" w:rsidRPr="009A59B8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 w:rsidRPr="00A65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%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562F" w:rsidRPr="0061023C" w14:paraId="629B10BE" w14:textId="77777777" w:rsidTr="00CA6D0B">
        <w:trPr>
          <w:trHeight w:val="300"/>
        </w:trPr>
        <w:tc>
          <w:tcPr>
            <w:tcW w:w="6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7A642" w14:textId="77777777" w:rsidR="006B562F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9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the total number of antiplatelet and anticoagulant drugs n = 470</w:t>
            </w:r>
          </w:p>
          <w:p w14:paraId="5961F8C8" w14:textId="77777777" w:rsidR="006B562F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5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the total number of antiplatelet drugs n = 128</w:t>
            </w:r>
          </w:p>
          <w:p w14:paraId="1E920373" w14:textId="77777777" w:rsidR="006B562F" w:rsidRPr="00A659D4" w:rsidRDefault="006B562F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5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the total number of anticoagulant drugs n = 342</w:t>
            </w:r>
          </w:p>
        </w:tc>
      </w:tr>
    </w:tbl>
    <w:p w14:paraId="164160EB" w14:textId="77777777" w:rsidR="00B9796D" w:rsidRPr="006B562F" w:rsidRDefault="00B9796D">
      <w:pPr>
        <w:rPr>
          <w:lang w:val="en-US"/>
        </w:rPr>
      </w:pPr>
    </w:p>
    <w:sectPr w:rsidR="00B9796D" w:rsidRPr="006B562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649D2"/>
    <w:multiLevelType w:val="hybridMultilevel"/>
    <w:tmpl w:val="BF68773A"/>
    <w:lvl w:ilvl="0" w:tplc="4CFCC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D6AFD"/>
    <w:multiLevelType w:val="hybridMultilevel"/>
    <w:tmpl w:val="6178B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8765049">
    <w:abstractNumId w:val="1"/>
  </w:num>
  <w:num w:numId="2" w16cid:durableId="1426073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2F"/>
    <w:rsid w:val="0006066B"/>
    <w:rsid w:val="0061023C"/>
    <w:rsid w:val="006550D6"/>
    <w:rsid w:val="006B562F"/>
    <w:rsid w:val="00827F8F"/>
    <w:rsid w:val="008F1F90"/>
    <w:rsid w:val="00B9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34EDC"/>
  <w15:chartTrackingRefBased/>
  <w15:docId w15:val="{08C806B2-2D08-4D2B-BB69-8F421313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62F"/>
    <w:pPr>
      <w:ind w:left="720"/>
      <w:contextualSpacing/>
    </w:pPr>
  </w:style>
  <w:style w:type="table" w:styleId="TableGrid">
    <w:name w:val="Table Grid"/>
    <w:basedOn w:val="TableNormal"/>
    <w:uiPriority w:val="39"/>
    <w:rsid w:val="006B56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2</Words>
  <Characters>1841</Characters>
  <Application>Microsoft Office Word</Application>
  <DocSecurity>0</DocSecurity>
  <Lines>30</Lines>
  <Paragraphs>11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2</cp:revision>
  <dcterms:created xsi:type="dcterms:W3CDTF">2023-07-25T08:16:00Z</dcterms:created>
  <dcterms:modified xsi:type="dcterms:W3CDTF">2023-07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f0aff-c499-42db-8750-3409efb77daf</vt:lpwstr>
  </property>
</Properties>
</file>